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. S1 List of real-time PCR primers</w:t>
      </w:r>
    </w:p>
    <w:tbl>
      <w:tblPr>
        <w:tblW w:w="8789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368"/>
        <w:gridCol w:w="2042"/>
        <w:gridCol w:w="4528"/>
        <w:gridCol w:w="851"/>
      </w:tblGrid>
      <w:tr>
        <w:trPr>
          <w:trHeight w:val="244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. No</w:t>
            </w:r>
          </w:p>
        </w:tc>
        <w:tc>
          <w:tcPr>
            <w:tcW w:w="4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of primer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gth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20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206359.1</w:t>
            </w:r>
          </w:p>
        </w:tc>
        <w:tc>
          <w:tcPr>
            <w:tcW w:w="4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CGGAGTGAACGGATT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5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TGATGTTGGCGGGAT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GLT1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164021.1</w:t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ATTTATACGGATACC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1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AACATTCTTTCTTGAT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UT2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097417.1</w:t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CATATCAGGACTCTAC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TGGTTGGAGCAATCT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PT1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214347.1</w:t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CATCATCGTGCTTAT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1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TCCATATCAAACTGA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1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Q231579.1</w:t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TCCACAACAACTGCGAGA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9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GACGATGAAAGCCAACC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CT2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Q231578.1</w:t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TCTCCTGGATCATGTGG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GCGGTAGGGGTTTTTG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AC1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164649.1</w:t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GTTCAAATCATTATGT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7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TATCAGTGGCAGAATAA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T1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390782.2</w:t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ACTGGGCACCACCATT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CCACGTAGTTGGCAAA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T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000884.1</w:t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CCCAGAAGACTGCTCAA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CCACTCAAGGAATACAGAA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-1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004027.1</w:t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TGTTTCTGAGCCTCCA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GACGGAAACACGAGAC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13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QO1</w:t>
            </w:r>
          </w:p>
        </w:tc>
        <w:tc>
          <w:tcPr>
            <w:tcW w:w="20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159613.1</w:t>
            </w:r>
          </w:p>
        </w:tc>
        <w:tc>
          <w:tcPr>
            <w:tcW w:w="4528" w:type="dxa"/>
            <w:tcBorders/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GCAGCCCGGCCAATCTG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</w:t>
            </w:r>
          </w:p>
        </w:tc>
      </w:tr>
      <w:tr>
        <w:trPr>
          <w:trHeight w:val="244" w:hRule="atLeas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zh-TW" w:eastAsia="zh-TW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TCCGACACGGCGACCTC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1:54:00Z</dcterms:created>
  <dc:creator>Jawway</dc:creator>
  <dc:description/>
  <cp:keywords/>
  <dc:language>en-US</dc:language>
  <cp:lastModifiedBy>Jawway</cp:lastModifiedBy>
  <dcterms:modified xsi:type="dcterms:W3CDTF">2020-10-14T11:56:00Z</dcterms:modified>
  <cp:revision>1</cp:revision>
  <dc:subject/>
  <dc:title/>
</cp:coreProperties>
</file>